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9"/>
        <w:gridCol w:w="717"/>
        <w:gridCol w:w="7031"/>
      </w:tblGrid>
      <w:tr>
        <w:trPr/>
        <w:tc>
          <w:tcPr>
            <w:tcW w:w="210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Page 1-3</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Pag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Page 4-5</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Page 5-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Page 2,5</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1" w:type="dxa"/>
            <w:tcBorders>
              <w:top w:val="single" w:sz="4" w:space="0" w:color="000000"/>
              <w:bottom w:val="single" w:sz="4" w:space="0" w:color="000000"/>
            </w:tcBorders>
          </w:tcPr>
          <w:p>
            <w:pPr>
              <w:pStyle w:val="Normal"/>
              <w:tabs>
                <w:tab w:val="clear" w:pos="720"/>
                <w:tab w:val="left" w:pos="5400" w:leader="none"/>
              </w:tabs>
              <w:rPr>
                <w:sz w:val="20"/>
                <w:ins w:id="0" w:author="Gassen Nils Christian" w:date="2014-06-30T14:25:00Z"/>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Table 1 and page 16 and 17</w:t>
            </w:r>
            <w:ins w:id="1" w:author="Gassen Nils Christian" w:date="2014-06-30T14:27:00Z">
              <w:r>
                <w:rPr>
                  <w:sz w:val="20"/>
                </w:rPr>
                <w:t xml:space="preserve"> </w:t>
              </w:r>
            </w:ins>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 Pages 16-17</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 NA</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Pages 16-17, Table 1</w:t>
            </w:r>
          </w:p>
        </w:tc>
      </w:tr>
      <w:tr>
        <w:trPr>
          <w:trHeight w:val="294" w:hRule="atLeast"/>
        </w:trPr>
        <w:tc>
          <w:tcPr>
            <w:tcW w:w="2109"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See methods section</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Page 16</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Pages 16</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Page 16-18</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Page 17,18, Table S2</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NA</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NA</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 NA</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Table 1, Page 16</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NA</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Table 1, Table 2</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Page 47</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 NA</w:t>
            </w:r>
          </w:p>
        </w:tc>
      </w:tr>
      <w:tr>
        <w:trPr>
          <w:trHeight w:val="295" w:hRule="atLeast"/>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NA</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NA</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A</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Page 30</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Page 32</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Page 32</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Page 32-3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Page 4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8T14:38:00Z</dcterms:created>
  <dc:creator>pplouffe</dc:creator>
  <dc:description/>
  <cp:keywords/>
  <dc:language>en-US</dc:language>
  <cp:lastModifiedBy>Rein Theo</cp:lastModifiedBy>
  <cp:lastPrinted>2014-08-08T16:07:00Z</cp:lastPrinted>
  <dcterms:modified xsi:type="dcterms:W3CDTF">2014-08-08T14:3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